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.1 Antibodies</w:t>
      </w:r>
    </w:p>
    <w:tbl>
      <w:tblPr>
        <w:tblW w:w="8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935"/>
        <w:gridCol w:w="1200"/>
        <w:gridCol w:w="1729"/>
        <w:gridCol w:w="1271"/>
        <w:gridCol w:w="1400"/>
      </w:tblGrid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lu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pecies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nufactur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, No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plication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LK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te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403-1-A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24557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4472C4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12937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T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cam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b325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P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osphor-STAT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321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362" w:leader="none"/>
              </w:tabs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CP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/CCL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523" w:leader="none"/>
              </w:tabs>
              <w:ind w:hanging="0"/>
              <w:jc w:val="left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ab/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2148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:5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161-1-A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imenti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2" w:tgtFrame="https://www.baidu.com/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Cell Signaling Technology</w:t>
              </w:r>
            </w:hyperlink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7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2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N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ll Signaling</w:t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chnology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131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4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MP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hyperlink r:id="rId3" w:tgtFrame="https://www.baidu.com/_blank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Cell Signaling Technology</w:t>
              </w:r>
            </w:hyperlink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43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6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4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90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4472C4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HC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D8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: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2390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F</w:t>
            </w:r>
          </w:p>
        </w:tc>
      </w:tr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-cadheri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4472C4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100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#13116</w:t>
            </w:r>
            <w:r>
              <w:rPr>
                <w:rFonts w:cs="Times New Roman" w:ascii="Times New Roman" w:hAnsi="Times New Roman"/>
                <w:color w:val="4472C4"/>
                <w:sz w:val="21"/>
                <w:szCs w:val="21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4472C4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stern blot</w:t>
            </w:r>
          </w:p>
        </w:tc>
      </w:tr>
      <w:tr>
        <w:trPr>
          <w:trHeight w:val="514" w:hRule="atLeast"/>
        </w:trPr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4472C4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:20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4472C4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HC</w:t>
            </w:r>
          </w:p>
        </w:tc>
      </w:tr>
      <w:tr>
        <w:trPr>
          <w:trHeight w:val="514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leaved Caspase-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4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ll Signaling Technolog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96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HC</w:t>
            </w:r>
          </w:p>
        </w:tc>
      </w:tr>
      <w:tr>
        <w:trPr>
          <w:trHeight w:val="514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L-1β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:1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806-1-A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4/8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4" w:tgtFrame="https://www.baidu.com/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Cell Signaling Technology</w:t>
              </w:r>
            </w:hyperlink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303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F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20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5" w:tgtFrame="https://www.baidu.com/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Cell Signaling Technology</w:t>
              </w:r>
            </w:hyperlink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2459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F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rginase-1 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hyperlink r:id="rId6" w:tgtFrame="https://www.baidu.com/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1"/>
                  <w:szCs w:val="21"/>
                </w:rPr>
                <w:t>Cell Signaling Technology</w:t>
              </w:r>
            </w:hyperlink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#936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F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4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82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oat anti Rabbit IgG-HR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10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o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lonal Technolog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0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oat anti Mouse IgG-HR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:10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oat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clonal Technology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0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estern blot</w:t>
            </w:r>
          </w:p>
        </w:tc>
      </w:tr>
    </w:tbl>
    <w:p>
      <w:pPr>
        <w:pStyle w:val="Style14"/>
        <w:ind w:left="38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4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.2 FACS antibodies</w:t>
      </w:r>
    </w:p>
    <w:tbl>
      <w:tblPr>
        <w:tblW w:w="8213" w:type="dxa"/>
        <w:jc w:val="left"/>
        <w:tblInd w:w="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425"/>
        <w:gridCol w:w="1462"/>
        <w:gridCol w:w="2275"/>
        <w:gridCol w:w="1838"/>
      </w:tblGrid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luorophor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lone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nufacture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, No.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4/8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3110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20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T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C068C2</w:t>
              </w:r>
            </w:hyperlink>
            <w:r>
              <w:rPr>
                <w:rFonts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1703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4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30-F11</w:t>
              </w:r>
            </w:hyperlink>
            <w:r>
              <w:rPr>
                <w:rFonts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3112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11b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T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1/7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205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16/3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T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1306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T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H10-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803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A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236</w:t>
            </w:r>
          </w:p>
        </w:tc>
      </w:tr>
      <w:tr>
        <w:trPr>
          <w:trHeight w:val="476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D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1"/>
                  <w:szCs w:val="21"/>
                </w:rPr>
                <w:t>GK1.5</w:t>
              </w:r>
            </w:hyperlink>
            <w:r>
              <w:rPr>
                <w:rFonts w:cs="Times New Roman"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legen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408</w:t>
            </w:r>
          </w:p>
        </w:tc>
      </w:tr>
      <w:tr>
        <w:trPr>
          <w:trHeight w:val="994" w:hRule="exac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tabs>
                <w:tab w:val="clear" w:pos="420"/>
                <w:tab w:val="left" w:pos="321" w:leader="none"/>
              </w:tabs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HC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class II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21"/>
                <w:szCs w:val="21"/>
                <w:lang w:val="en-US" w:eastAsia="zh-CN"/>
              </w:rPr>
              <w:t>HIS1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itzgerald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R-1285</w:t>
            </w:r>
          </w:p>
        </w:tc>
      </w:tr>
    </w:tbl>
    <w:p>
      <w:pPr>
        <w:pStyle w:val="Style14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Style14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.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qRT-PCR prime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33"/>
        <w:gridCol w:w="4332"/>
        <w:gridCol w:w="1605"/>
      </w:tblGrid>
      <w:tr>
        <w:trPr>
          <w:trHeight w:val="53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pplier</w:t>
            </w:r>
          </w:p>
        </w:tc>
      </w:tr>
      <w:tr>
        <w:trPr>
          <w:trHeight w:val="439" w:hRule="atLeast"/>
        </w:trPr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-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  <w:szCs w:val="22"/>
              </w:rPr>
              <w:t>LI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AATGAAGGTCTTGGCGGCAG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SINGKE Biological Technology, Beijing, China.</w:t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GTGACATGGGTGGCGTATG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firstLine="22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-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TCTCTCACTCACCTTTGGCT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TGGGTCTTGGTTCTCAGCT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-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TTCGAGGCACAAGGCACAA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CCATCATTTCACTGGCGAG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25" w:hRule="atLeast"/>
        </w:trPr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-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AGGGAGCGATAAACACAAACTC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CAGGGAGAAGGCAACTGGA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-</w:t>
            </w: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CCTTCATTCCCCAAGGGCT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2"/>
              </w:rPr>
              <w:t>CTTCTTTGGGACACTTGCTG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TN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Fα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GTAGCCCACGTCGTAGCAAA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AAGGTACAACCCATCGG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IL1β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TGCCACCTTTTGACAGTGAT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TGTGCTGCTGCGAGATTT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IL1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CCTTGCATCTGGCGTCTA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TGGTTTAGGAGGGCAAGGG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ATTGGCTTGCGAGACGTA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TCACCTTGCCAATCCCCA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MGL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TTCCAGAACTTGGAGCG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TGGGAAGGAATTAGAGCAAAC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CAAGTTCCCCGGCGATGT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TTCTGGTCAAGGTCACCTGT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GGCTGATTACGAGCAGTGGA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CATGCCAGGGTCACCTTT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 xml:space="preserve">YM1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GCAGAAGCTCTCCAGAAGCAA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TCCCTTCTATTGGCCTGTCC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CTCCCGTGGCTTCTAGTG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GCCTTAGTTTGGACAGGATCT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AGCTATGTGGAGGTGCGA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ACCCCTTGGGAAGATGGTG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-</w:t>
            </w: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CCACGCTACCTTCTGTGGT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tabs>
                <w:tab w:val="clear" w:pos="420"/>
                <w:tab w:val="left" w:pos="1635" w:leader="none"/>
              </w:tabs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仿宋" w:cs="Times New Roman" w:ascii="Times New Roman" w:hAnsi="Times New Roman"/>
                <w:bCs/>
                <w:color w:val="000000"/>
                <w:sz w:val="22"/>
              </w:rPr>
              <w:t>ATGTTCGTGTGCCTCGTGA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-acti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GTACGTTGCTATCCAGGC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CTTAATGTCACGCACGA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firstLine="2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-acti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GCTGCGTTTTACACCC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TTCACCGTTCCAGTTTT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4"/>
        <w:spacing w:lineRule="auto" w:line="360"/>
        <w:ind w:hanging="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1.</w:t>
      </w:r>
      <w:r>
        <w:rPr>
          <w:rFonts w:cs="Times New Roman" w:ascii="Times New Roman" w:hAnsi="Times New Roman"/>
          <w:b/>
          <w:bCs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>Target sequences of sgRNA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288"/>
        <w:gridCol w:w="3875"/>
        <w:gridCol w:w="2301"/>
      </w:tblGrid>
      <w:tr>
        <w:trPr/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pplier</w:t>
            </w:r>
          </w:p>
        </w:tc>
      </w:tr>
      <w:tr>
        <w:trPr/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ELK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1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TGGGACAGGTGGCTTTGCAA</w:t>
            </w:r>
          </w:p>
        </w:tc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SINGKE Biological Technology, Beijing, China</w:t>
            </w:r>
          </w:p>
        </w:tc>
      </w:tr>
      <w:tr>
        <w:trPr/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hanging="0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2</w:t>
            </w:r>
          </w:p>
        </w:tc>
        <w:tc>
          <w:tcPr>
            <w:tcW w:w="3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  <w:t>GAATGGAGGAGATGATCCGGTA</w:t>
            </w:r>
          </w:p>
        </w:tc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Style12">
    <w:name w:val="页脚 字符"/>
    <w:qFormat/>
    <w:rPr>
      <w:sz w:val="18"/>
      <w:szCs w:val="18"/>
    </w:rPr>
  </w:style>
  <w:style w:type="character" w:styleId="Style13">
    <w:name w:val="页眉 字符"/>
    <w:qFormat/>
    <w:rPr>
      <w:sz w:val="18"/>
      <w:szCs w:val="18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ne_k8s24UxhaxCv9Y_LP58qZzV41MHKhKZy9Ul9MGxKZIu2VwbSZ79Ryp1xAd6jS&amp;wd=&amp;eqid=e96abed800009992000000046043551d" TargetMode="External"/><Relationship Id="rId3" Type="http://schemas.openxmlformats.org/officeDocument/2006/relationships/hyperlink" Target="https://www.baidu.com/link?url=ne_k8s24UxhaxCv9Y_LP58qZzV41MHKhKZy9Ul9MGxKZIu2VwbSZ79Ryp1xAd6jS&amp;wd=&amp;eqid=e96abed800009992000000046043551d" TargetMode="External"/><Relationship Id="rId4" Type="http://schemas.openxmlformats.org/officeDocument/2006/relationships/hyperlink" Target="https://www.baidu.com/link?url=ne_k8s24UxhaxCv9Y_LP58qZzV41MHKhKZy9Ul9MGxKZIu2VwbSZ79Ryp1xAd6jS&amp;wd=&amp;eqid=e96abed800009992000000046043551d" TargetMode="External"/><Relationship Id="rId5" Type="http://schemas.openxmlformats.org/officeDocument/2006/relationships/hyperlink" Target="https://www.baidu.com/link?url=ne_k8s24UxhaxCv9Y_LP58qZzV41MHKhKZy9Ul9MGxKZIu2VwbSZ79Ryp1xAd6jS&amp;wd=&amp;eqid=e96abed800009992000000046043551d" TargetMode="External"/><Relationship Id="rId6" Type="http://schemas.openxmlformats.org/officeDocument/2006/relationships/hyperlink" Target="https://www.baidu.com/link?url=ne_k8s24UxhaxCv9Y_LP58qZzV41MHKhKZy9Ul9MGxKZIu2VwbSZ79Ryp1xAd6jS&amp;wd=&amp;eqid=e96abed800009992000000046043551d" TargetMode="External"/><Relationship Id="rId7" Type="http://schemas.openxmlformats.org/officeDocument/2006/relationships/hyperlink" Target="https://www.biolegend.com/en-gb/search-results?Clone=C068C2" TargetMode="External"/><Relationship Id="rId8" Type="http://schemas.openxmlformats.org/officeDocument/2006/relationships/hyperlink" Target="https://www.biolegend.com/en-gb/search-results?Clone=30-F11" TargetMode="External"/><Relationship Id="rId9" Type="http://schemas.openxmlformats.org/officeDocument/2006/relationships/hyperlink" Target="https://www.biolegend.com/en-gb/search-results?Clone=GK1.5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2:04:00Z</dcterms:created>
  <dc:creator>fangming liu</dc:creator>
  <dc:description/>
  <dc:language>en-US</dc:language>
  <cp:lastModifiedBy>Evelyn。</cp:lastModifiedBy>
  <dcterms:modified xsi:type="dcterms:W3CDTF">2024-06-03T07:19:1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0F704E7D4344A8B3A52C2B336754D0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